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2409"/>
        <w:gridCol w:w="2694"/>
        <w:gridCol w:w="2551"/>
      </w:tblGrid>
      <w:tr w:rsidR="002929D8" w:rsidRPr="00BD60D4" w14:paraId="2AF324D5" w14:textId="10473FEE" w:rsidTr="007536D5">
        <w:tc>
          <w:tcPr>
            <w:tcW w:w="1418" w:type="dxa"/>
            <w:vAlign w:val="center"/>
          </w:tcPr>
          <w:p w14:paraId="43A92E77" w14:textId="40D8655A" w:rsidR="002929D8" w:rsidRPr="00BD60D4" w:rsidRDefault="002929D8" w:rsidP="007536D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C686764" w14:textId="77777777" w:rsidR="002929D8" w:rsidRPr="00BD60D4" w:rsidRDefault="002929D8" w:rsidP="007536D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09" w:type="dxa"/>
            <w:vAlign w:val="center"/>
          </w:tcPr>
          <w:p w14:paraId="5C535133" w14:textId="77777777" w:rsidR="002929D8" w:rsidRPr="00BD60D4" w:rsidRDefault="002929D8" w:rsidP="007536D5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6</w:t>
            </w:r>
          </w:p>
        </w:tc>
        <w:tc>
          <w:tcPr>
            <w:tcW w:w="2694" w:type="dxa"/>
            <w:vAlign w:val="center"/>
          </w:tcPr>
          <w:p w14:paraId="035F049F" w14:textId="77777777" w:rsidR="002929D8" w:rsidRPr="00BD60D4" w:rsidRDefault="002929D8" w:rsidP="007536D5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8</w:t>
            </w:r>
          </w:p>
        </w:tc>
        <w:tc>
          <w:tcPr>
            <w:tcW w:w="2551" w:type="dxa"/>
            <w:vAlign w:val="center"/>
          </w:tcPr>
          <w:p w14:paraId="186C3540" w14:textId="0D6AE7DA" w:rsidR="002929D8" w:rsidRPr="00BD60D4" w:rsidRDefault="002929D8" w:rsidP="007536D5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PND10</w:t>
            </w:r>
          </w:p>
        </w:tc>
      </w:tr>
      <w:tr w:rsidR="002929D8" w:rsidRPr="00BD60D4" w14:paraId="7C192238" w14:textId="0A43A88A" w:rsidTr="007536D5">
        <w:tc>
          <w:tcPr>
            <w:tcW w:w="1418" w:type="dxa"/>
            <w:vMerge w:val="restart"/>
            <w:vAlign w:val="center"/>
          </w:tcPr>
          <w:p w14:paraId="626E8904" w14:textId="77777777" w:rsidR="002929D8" w:rsidRDefault="005A20C2" w:rsidP="007536D5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 frequency</w:t>
            </w:r>
          </w:p>
          <w:p w14:paraId="4CD8D8EB" w14:textId="6C04800D" w:rsidR="007536D5" w:rsidRPr="00BD60D4" w:rsidRDefault="007536D5" w:rsidP="007536D5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kHz)</w:t>
            </w:r>
          </w:p>
        </w:tc>
        <w:tc>
          <w:tcPr>
            <w:tcW w:w="1560" w:type="dxa"/>
            <w:vAlign w:val="center"/>
          </w:tcPr>
          <w:p w14:paraId="36068B89" w14:textId="4B68B2DB" w:rsidR="002929D8" w:rsidRPr="00BD60D4" w:rsidRDefault="002929D8" w:rsidP="007536D5">
            <w:pPr>
              <w:spacing w:line="276" w:lineRule="auto"/>
              <w:jc w:val="center"/>
            </w:pPr>
            <w:r w:rsidRPr="00BD60D4">
              <w:t xml:space="preserve">Male </w:t>
            </w:r>
            <w:r w:rsidR="004164B4" w:rsidRPr="004164B4">
              <w:t>WT</w:t>
            </w:r>
            <w:r w:rsidR="004164B4" w:rsidRPr="004164B4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09" w:type="dxa"/>
            <w:vAlign w:val="center"/>
          </w:tcPr>
          <w:p w14:paraId="3423CA48" w14:textId="300DE0A4" w:rsidR="002929D8" w:rsidRPr="00BD60D4" w:rsidRDefault="00FC4A15" w:rsidP="007536D5">
            <w:pPr>
              <w:spacing w:line="276" w:lineRule="auto"/>
              <w:jc w:val="center"/>
            </w:pPr>
            <w:r>
              <w:rPr>
                <w:rFonts w:cstheme="minorHAnsi"/>
                <w:bCs/>
              </w:rPr>
              <w:t>74.69</w:t>
            </w:r>
            <w:r w:rsidR="0039333C"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.288</w:t>
            </w:r>
          </w:p>
        </w:tc>
        <w:tc>
          <w:tcPr>
            <w:tcW w:w="2694" w:type="dxa"/>
            <w:vAlign w:val="center"/>
          </w:tcPr>
          <w:p w14:paraId="5C13F8E2" w14:textId="4033E77F" w:rsidR="002929D8" w:rsidRPr="00BD60D4" w:rsidRDefault="00FC4A15" w:rsidP="007536D5">
            <w:pPr>
              <w:spacing w:line="276" w:lineRule="auto"/>
              <w:jc w:val="center"/>
            </w:pPr>
            <w:r>
              <w:t>80.56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365</w:t>
            </w:r>
          </w:p>
        </w:tc>
        <w:tc>
          <w:tcPr>
            <w:tcW w:w="2551" w:type="dxa"/>
            <w:vAlign w:val="center"/>
          </w:tcPr>
          <w:p w14:paraId="60A56E84" w14:textId="78408FDA" w:rsidR="002929D8" w:rsidRPr="00BD60D4" w:rsidRDefault="00FC4A15" w:rsidP="007536D5">
            <w:pPr>
              <w:spacing w:line="276" w:lineRule="auto"/>
              <w:jc w:val="center"/>
            </w:pPr>
            <w:r>
              <w:t>80.2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324</w:t>
            </w:r>
          </w:p>
        </w:tc>
      </w:tr>
      <w:tr w:rsidR="002929D8" w:rsidRPr="00BD60D4" w14:paraId="030B2CA4" w14:textId="458D9EDF" w:rsidTr="007536D5">
        <w:tc>
          <w:tcPr>
            <w:tcW w:w="1418" w:type="dxa"/>
            <w:vMerge/>
            <w:vAlign w:val="center"/>
          </w:tcPr>
          <w:p w14:paraId="6B42BE18" w14:textId="77777777" w:rsidR="002929D8" w:rsidRPr="00BD60D4" w:rsidRDefault="002929D8" w:rsidP="007536D5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A839361" w14:textId="468CCA98" w:rsidR="002929D8" w:rsidRPr="00BD60D4" w:rsidRDefault="002929D8" w:rsidP="007536D5">
            <w:pPr>
              <w:spacing w:line="276" w:lineRule="auto"/>
              <w:jc w:val="center"/>
            </w:pPr>
            <w:r w:rsidRPr="00BD60D4">
              <w:t xml:space="preserve">Male </w:t>
            </w:r>
            <w:r w:rsidR="00A734BF">
              <w:rPr>
                <w:i/>
              </w:rPr>
              <w:t>Tsc2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24B9E966" w14:textId="5F8B30B8" w:rsidR="002929D8" w:rsidRPr="0039333C" w:rsidRDefault="00FC4A15" w:rsidP="007536D5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73.9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.246</w:t>
            </w:r>
          </w:p>
        </w:tc>
        <w:tc>
          <w:tcPr>
            <w:tcW w:w="2694" w:type="dxa"/>
            <w:vAlign w:val="center"/>
          </w:tcPr>
          <w:p w14:paraId="0B3BBCF5" w14:textId="79CD1AE0" w:rsidR="002929D8" w:rsidRPr="00BD60D4" w:rsidRDefault="00FC4A15" w:rsidP="007536D5">
            <w:pPr>
              <w:spacing w:line="276" w:lineRule="auto"/>
              <w:jc w:val="center"/>
            </w:pPr>
            <w:r>
              <w:t>79.2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177</w:t>
            </w:r>
          </w:p>
        </w:tc>
        <w:tc>
          <w:tcPr>
            <w:tcW w:w="2551" w:type="dxa"/>
            <w:vAlign w:val="center"/>
          </w:tcPr>
          <w:p w14:paraId="6514BC28" w14:textId="42AA0B6D" w:rsidR="002929D8" w:rsidRPr="00BD60D4" w:rsidRDefault="00FC4A15" w:rsidP="007536D5">
            <w:pPr>
              <w:spacing w:line="276" w:lineRule="auto"/>
              <w:jc w:val="center"/>
            </w:pPr>
            <w:r>
              <w:t>80.</w:t>
            </w:r>
            <w:r w:rsidR="00690ABC">
              <w:t>8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823</w:t>
            </w:r>
          </w:p>
        </w:tc>
      </w:tr>
      <w:tr w:rsidR="002929D8" w:rsidRPr="00BD60D4" w14:paraId="26B93D41" w14:textId="678340FE" w:rsidTr="007536D5">
        <w:tc>
          <w:tcPr>
            <w:tcW w:w="1418" w:type="dxa"/>
            <w:vMerge/>
            <w:vAlign w:val="center"/>
          </w:tcPr>
          <w:p w14:paraId="5EBC4D78" w14:textId="77777777" w:rsidR="002929D8" w:rsidRPr="00BD60D4" w:rsidRDefault="002929D8" w:rsidP="007536D5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8F4CFC8" w14:textId="5CDD1C97" w:rsidR="002929D8" w:rsidRPr="00BD60D4" w:rsidRDefault="002929D8" w:rsidP="007536D5">
            <w:pPr>
              <w:spacing w:line="276" w:lineRule="auto"/>
              <w:jc w:val="center"/>
            </w:pPr>
            <w:r w:rsidRPr="00BD60D4">
              <w:t xml:space="preserve">Female </w:t>
            </w:r>
            <w:r w:rsidR="004164B4" w:rsidRPr="004164B4">
              <w:t>WT</w:t>
            </w:r>
            <w:r w:rsidR="004164B4" w:rsidRPr="004164B4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09" w:type="dxa"/>
            <w:vAlign w:val="center"/>
          </w:tcPr>
          <w:p w14:paraId="62D41EAB" w14:textId="6F7F708B" w:rsidR="002929D8" w:rsidRPr="00BD60D4" w:rsidRDefault="00FC4A15" w:rsidP="007536D5">
            <w:pPr>
              <w:spacing w:line="276" w:lineRule="auto"/>
              <w:jc w:val="center"/>
            </w:pPr>
            <w:r>
              <w:t>74.54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733</w:t>
            </w:r>
          </w:p>
        </w:tc>
        <w:tc>
          <w:tcPr>
            <w:tcW w:w="2694" w:type="dxa"/>
            <w:vAlign w:val="center"/>
          </w:tcPr>
          <w:p w14:paraId="7EA97F6D" w14:textId="012F051E" w:rsidR="002929D8" w:rsidRPr="00BD60D4" w:rsidRDefault="00FC4A15" w:rsidP="007536D5">
            <w:pPr>
              <w:spacing w:line="276" w:lineRule="auto"/>
              <w:jc w:val="center"/>
            </w:pPr>
            <w:r>
              <w:t>75.8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321</w:t>
            </w:r>
          </w:p>
        </w:tc>
        <w:tc>
          <w:tcPr>
            <w:tcW w:w="2551" w:type="dxa"/>
            <w:vAlign w:val="center"/>
          </w:tcPr>
          <w:p w14:paraId="316130C8" w14:textId="6C0E9F7A" w:rsidR="002929D8" w:rsidRPr="00BD60D4" w:rsidRDefault="00FC4A15" w:rsidP="007536D5">
            <w:pPr>
              <w:spacing w:line="276" w:lineRule="auto"/>
              <w:jc w:val="center"/>
            </w:pPr>
            <w:r>
              <w:t>79.5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100</w:t>
            </w:r>
          </w:p>
        </w:tc>
      </w:tr>
      <w:tr w:rsidR="002929D8" w:rsidRPr="00BD60D4" w14:paraId="14A03FE8" w14:textId="789940B2" w:rsidTr="007536D5">
        <w:tc>
          <w:tcPr>
            <w:tcW w:w="1418" w:type="dxa"/>
            <w:vMerge/>
            <w:vAlign w:val="center"/>
          </w:tcPr>
          <w:p w14:paraId="2B6FA04F" w14:textId="77777777" w:rsidR="002929D8" w:rsidRPr="00BD60D4" w:rsidRDefault="002929D8" w:rsidP="007536D5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465CB4A" w14:textId="4B87D634" w:rsidR="002929D8" w:rsidRPr="00BD60D4" w:rsidRDefault="002929D8" w:rsidP="007536D5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A734BF">
              <w:rPr>
                <w:i/>
              </w:rPr>
              <w:t>Tsc2</w:t>
            </w:r>
            <w:r w:rsidR="00A734BF" w:rsidRPr="00BD60D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0034D8DD" w14:textId="2A0B684D" w:rsidR="002929D8" w:rsidRPr="007536D5" w:rsidRDefault="00FC4A15" w:rsidP="007536D5">
            <w:pPr>
              <w:spacing w:line="276" w:lineRule="auto"/>
              <w:jc w:val="center"/>
              <w:rPr>
                <w:b/>
                <w:bCs/>
              </w:rPr>
            </w:pPr>
            <w:r w:rsidRPr="007536D5">
              <w:rPr>
                <w:b/>
                <w:bCs/>
              </w:rPr>
              <w:t>80.34</w:t>
            </w:r>
            <w:r w:rsidRPr="007536D5">
              <w:rPr>
                <w:rFonts w:cstheme="minorHAnsi"/>
                <w:b/>
                <w:bCs/>
              </w:rPr>
              <w:t>±1.237</w:t>
            </w:r>
            <w:r w:rsidR="007536D5" w:rsidRPr="007536D5">
              <w:rPr>
                <w:rFonts w:cstheme="minorHAnsi"/>
                <w:b/>
                <w:bCs/>
              </w:rPr>
              <w:t>,</w:t>
            </w:r>
            <w:r w:rsidR="00865852" w:rsidRPr="007536D5">
              <w:rPr>
                <w:rFonts w:cstheme="minorHAnsi"/>
                <w:b/>
                <w:bCs/>
              </w:rPr>
              <w:t xml:space="preserve"> </w:t>
            </w:r>
            <w:r w:rsidR="007536D5" w:rsidRPr="007536D5">
              <w:rPr>
                <w:rFonts w:cstheme="minorHAnsi"/>
                <w:b/>
                <w:bCs/>
                <w:vertAlign w:val="superscript"/>
              </w:rPr>
              <w:t>++</w:t>
            </w:r>
            <w:r w:rsidR="00865852" w:rsidRPr="007536D5">
              <w:rPr>
                <w:rFonts w:cstheme="minorHAnsi"/>
                <w:b/>
                <w:bCs/>
              </w:rPr>
              <w:t>p=0.0061,</w:t>
            </w:r>
            <w:r w:rsidR="007536D5">
              <w:rPr>
                <w:rFonts w:cstheme="minorHAnsi"/>
                <w:b/>
                <w:bCs/>
              </w:rPr>
              <w:t xml:space="preserve"> </w:t>
            </w:r>
            <w:r w:rsidR="007536D5" w:rsidRPr="007536D5">
              <w:rPr>
                <w:rFonts w:cstheme="minorHAnsi"/>
                <w:b/>
                <w:bCs/>
                <w:vertAlign w:val="superscript"/>
              </w:rPr>
              <w:t>$</w:t>
            </w:r>
            <w:r w:rsidR="00865852" w:rsidRPr="007536D5">
              <w:rPr>
                <w:rFonts w:cstheme="minorHAnsi"/>
                <w:b/>
                <w:bCs/>
              </w:rPr>
              <w:t xml:space="preserve"> p=0.0127</w:t>
            </w:r>
          </w:p>
        </w:tc>
        <w:tc>
          <w:tcPr>
            <w:tcW w:w="2694" w:type="dxa"/>
            <w:vAlign w:val="center"/>
          </w:tcPr>
          <w:p w14:paraId="067036E2" w14:textId="1225E1F9" w:rsidR="002929D8" w:rsidRPr="007536D5" w:rsidRDefault="00FC4A15" w:rsidP="007536D5">
            <w:pPr>
              <w:spacing w:line="276" w:lineRule="auto"/>
              <w:jc w:val="center"/>
              <w:rPr>
                <w:b/>
                <w:bCs/>
              </w:rPr>
            </w:pPr>
            <w:r w:rsidRPr="007536D5">
              <w:rPr>
                <w:b/>
                <w:bCs/>
              </w:rPr>
              <w:t>81.17</w:t>
            </w:r>
            <w:r w:rsidRPr="007536D5">
              <w:rPr>
                <w:rFonts w:cstheme="minorHAnsi"/>
                <w:b/>
                <w:bCs/>
              </w:rPr>
              <w:t>±0.959</w:t>
            </w:r>
            <w:r w:rsidR="007536D5" w:rsidRPr="007536D5">
              <w:rPr>
                <w:rFonts w:cstheme="minorHAnsi"/>
                <w:b/>
                <w:bCs/>
                <w:vertAlign w:val="superscript"/>
              </w:rPr>
              <w:t>$</w:t>
            </w:r>
            <w:r w:rsidR="00865852" w:rsidRPr="007536D5">
              <w:rPr>
                <w:rFonts w:cstheme="minorHAnsi"/>
                <w:b/>
                <w:bCs/>
              </w:rPr>
              <w:t>, p=0.0321</w:t>
            </w:r>
          </w:p>
        </w:tc>
        <w:tc>
          <w:tcPr>
            <w:tcW w:w="2551" w:type="dxa"/>
            <w:vAlign w:val="center"/>
          </w:tcPr>
          <w:p w14:paraId="2A53D6EA" w14:textId="09A00CF5" w:rsidR="002929D8" w:rsidRPr="00BD60D4" w:rsidRDefault="00FC4A15" w:rsidP="007536D5">
            <w:pPr>
              <w:spacing w:line="276" w:lineRule="auto"/>
              <w:jc w:val="center"/>
            </w:pPr>
            <w:r>
              <w:t>80.7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992</w:t>
            </w:r>
          </w:p>
        </w:tc>
      </w:tr>
      <w:tr w:rsidR="002929D8" w:rsidRPr="00BD60D4" w14:paraId="418E285A" w14:textId="6D68985C" w:rsidTr="007536D5">
        <w:tc>
          <w:tcPr>
            <w:tcW w:w="1418" w:type="dxa"/>
            <w:vMerge w:val="restart"/>
            <w:vAlign w:val="center"/>
          </w:tcPr>
          <w:p w14:paraId="49424377" w14:textId="77777777" w:rsidR="005A20C2" w:rsidRDefault="005A20C2" w:rsidP="007536D5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>
              <w:rPr>
                <w:sz w:val="24"/>
              </w:rPr>
              <w:t>Slope</w:t>
            </w:r>
          </w:p>
          <w:p w14:paraId="62C06E80" w14:textId="591115C0" w:rsidR="007536D5" w:rsidRPr="005A20C2" w:rsidRDefault="007536D5" w:rsidP="007536D5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kHz/s)</w:t>
            </w:r>
          </w:p>
        </w:tc>
        <w:tc>
          <w:tcPr>
            <w:tcW w:w="1560" w:type="dxa"/>
            <w:vAlign w:val="center"/>
          </w:tcPr>
          <w:p w14:paraId="0B5C0413" w14:textId="15D828FB" w:rsidR="002929D8" w:rsidRPr="00BD60D4" w:rsidRDefault="002929D8" w:rsidP="007536D5">
            <w:pPr>
              <w:spacing w:line="276" w:lineRule="auto"/>
              <w:jc w:val="center"/>
            </w:pPr>
            <w:r w:rsidRPr="00BD60D4">
              <w:t xml:space="preserve">Male </w:t>
            </w:r>
            <w:r w:rsidR="004164B4" w:rsidRPr="004164B4">
              <w:t>WT</w:t>
            </w:r>
            <w:r w:rsidR="004164B4" w:rsidRPr="004164B4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09" w:type="dxa"/>
            <w:vAlign w:val="center"/>
          </w:tcPr>
          <w:p w14:paraId="64150758" w14:textId="197C1D92" w:rsidR="002929D8" w:rsidRPr="00BD60D4" w:rsidRDefault="00865852" w:rsidP="007536D5">
            <w:pPr>
              <w:spacing w:line="276" w:lineRule="auto"/>
              <w:jc w:val="center"/>
            </w:pPr>
            <w:r>
              <w:t>-127.5</w:t>
            </w:r>
            <w:r w:rsidRPr="00D50B0F">
              <w:rPr>
                <w:rFonts w:cstheme="minorHAnsi"/>
                <w:bCs/>
              </w:rPr>
              <w:t>±</w:t>
            </w:r>
            <w:r w:rsidR="00055C81">
              <w:rPr>
                <w:rFonts w:cstheme="minorHAnsi"/>
                <w:bCs/>
              </w:rPr>
              <w:t>27.72</w:t>
            </w:r>
          </w:p>
        </w:tc>
        <w:tc>
          <w:tcPr>
            <w:tcW w:w="2694" w:type="dxa"/>
            <w:vAlign w:val="center"/>
          </w:tcPr>
          <w:p w14:paraId="15C7AEE3" w14:textId="4987326B" w:rsidR="002929D8" w:rsidRPr="00BD60D4" w:rsidRDefault="00055C81" w:rsidP="007536D5">
            <w:pPr>
              <w:spacing w:line="276" w:lineRule="auto"/>
              <w:jc w:val="center"/>
            </w:pPr>
            <w:r>
              <w:t>-216.4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30.81</w:t>
            </w:r>
          </w:p>
        </w:tc>
        <w:tc>
          <w:tcPr>
            <w:tcW w:w="2551" w:type="dxa"/>
            <w:vAlign w:val="center"/>
          </w:tcPr>
          <w:p w14:paraId="60A9FAF4" w14:textId="7CD1637B" w:rsidR="002929D8" w:rsidRDefault="00055C81" w:rsidP="007536D5">
            <w:pPr>
              <w:spacing w:line="276" w:lineRule="auto"/>
              <w:jc w:val="center"/>
            </w:pPr>
            <w:r>
              <w:t>-208.</w:t>
            </w:r>
            <w:r w:rsidR="00336DFB">
              <w:t>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33.44</w:t>
            </w:r>
          </w:p>
        </w:tc>
      </w:tr>
      <w:tr w:rsidR="002929D8" w:rsidRPr="00BD60D4" w14:paraId="715D6440" w14:textId="740D5474" w:rsidTr="007536D5">
        <w:tc>
          <w:tcPr>
            <w:tcW w:w="1418" w:type="dxa"/>
            <w:vMerge/>
            <w:vAlign w:val="center"/>
          </w:tcPr>
          <w:p w14:paraId="05AEE236" w14:textId="77777777" w:rsidR="002929D8" w:rsidRPr="00BD60D4" w:rsidRDefault="002929D8" w:rsidP="007536D5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128D91B" w14:textId="1AA7B112" w:rsidR="002929D8" w:rsidRPr="00BD60D4" w:rsidRDefault="002929D8" w:rsidP="007536D5">
            <w:pPr>
              <w:spacing w:line="276" w:lineRule="auto"/>
              <w:jc w:val="center"/>
            </w:pPr>
            <w:r w:rsidRPr="00BD60D4">
              <w:t xml:space="preserve">Male </w:t>
            </w:r>
            <w:r w:rsidR="00A734BF">
              <w:rPr>
                <w:i/>
              </w:rPr>
              <w:t>Tsc2</w:t>
            </w:r>
            <w:r w:rsidR="00A734BF" w:rsidRPr="00BD60D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371DB015" w14:textId="685EFEFE" w:rsidR="002929D8" w:rsidRPr="00BD60D4" w:rsidRDefault="00055C81" w:rsidP="007536D5">
            <w:pPr>
              <w:spacing w:line="276" w:lineRule="auto"/>
              <w:jc w:val="center"/>
            </w:pPr>
            <w:r>
              <w:t>-202.6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7.90</w:t>
            </w:r>
          </w:p>
        </w:tc>
        <w:tc>
          <w:tcPr>
            <w:tcW w:w="2694" w:type="dxa"/>
            <w:vAlign w:val="center"/>
          </w:tcPr>
          <w:p w14:paraId="08F8F637" w14:textId="0D028291" w:rsidR="002929D8" w:rsidRPr="0039333C" w:rsidRDefault="00055C81" w:rsidP="007536D5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-244.7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7.12</w:t>
            </w:r>
          </w:p>
        </w:tc>
        <w:tc>
          <w:tcPr>
            <w:tcW w:w="2551" w:type="dxa"/>
            <w:vAlign w:val="center"/>
          </w:tcPr>
          <w:p w14:paraId="3E6DE2F9" w14:textId="59CDC4B3" w:rsidR="002929D8" w:rsidRPr="0039333C" w:rsidRDefault="00055C81" w:rsidP="007536D5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-215.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37.93</w:t>
            </w:r>
          </w:p>
        </w:tc>
      </w:tr>
      <w:tr w:rsidR="002929D8" w:rsidRPr="00BD60D4" w14:paraId="03491771" w14:textId="18A9359D" w:rsidTr="007536D5">
        <w:tc>
          <w:tcPr>
            <w:tcW w:w="1418" w:type="dxa"/>
            <w:vMerge/>
            <w:vAlign w:val="center"/>
          </w:tcPr>
          <w:p w14:paraId="26DBDB32" w14:textId="77777777" w:rsidR="002929D8" w:rsidRPr="00BD60D4" w:rsidRDefault="002929D8" w:rsidP="007536D5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B74CF06" w14:textId="658DD024" w:rsidR="002929D8" w:rsidRPr="00BD60D4" w:rsidRDefault="002929D8" w:rsidP="007536D5">
            <w:pPr>
              <w:spacing w:line="276" w:lineRule="auto"/>
              <w:jc w:val="center"/>
            </w:pPr>
            <w:r w:rsidRPr="00BD60D4">
              <w:t xml:space="preserve">Female </w:t>
            </w:r>
            <w:r w:rsidR="004164B4" w:rsidRPr="004164B4">
              <w:t>WT</w:t>
            </w:r>
            <w:r w:rsidR="004164B4" w:rsidRPr="004164B4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09" w:type="dxa"/>
            <w:vAlign w:val="center"/>
          </w:tcPr>
          <w:p w14:paraId="2B370C6C" w14:textId="32D96440" w:rsidR="002929D8" w:rsidRPr="00BD60D4" w:rsidRDefault="00055C81" w:rsidP="007536D5">
            <w:pPr>
              <w:spacing w:line="276" w:lineRule="auto"/>
              <w:jc w:val="center"/>
            </w:pPr>
            <w:r>
              <w:t>-138.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4.73</w:t>
            </w:r>
          </w:p>
        </w:tc>
        <w:tc>
          <w:tcPr>
            <w:tcW w:w="2694" w:type="dxa"/>
            <w:vAlign w:val="center"/>
          </w:tcPr>
          <w:p w14:paraId="79E44CA5" w14:textId="6FAB71EE" w:rsidR="002929D8" w:rsidRPr="0039333C" w:rsidRDefault="00055C81" w:rsidP="007536D5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-154.4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33.89</w:t>
            </w:r>
          </w:p>
        </w:tc>
        <w:tc>
          <w:tcPr>
            <w:tcW w:w="2551" w:type="dxa"/>
            <w:vAlign w:val="center"/>
          </w:tcPr>
          <w:p w14:paraId="2E7A82A1" w14:textId="2CA4C634" w:rsidR="002929D8" w:rsidRPr="0039333C" w:rsidRDefault="00055C81" w:rsidP="007536D5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-129.3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41.99</w:t>
            </w:r>
          </w:p>
        </w:tc>
      </w:tr>
      <w:tr w:rsidR="002929D8" w:rsidRPr="00BD60D4" w14:paraId="2AC8E988" w14:textId="2CF235FA" w:rsidTr="007536D5">
        <w:tc>
          <w:tcPr>
            <w:tcW w:w="1418" w:type="dxa"/>
            <w:vMerge/>
            <w:vAlign w:val="center"/>
          </w:tcPr>
          <w:p w14:paraId="2614EADF" w14:textId="77777777" w:rsidR="002929D8" w:rsidRPr="00BD60D4" w:rsidRDefault="002929D8" w:rsidP="007536D5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B8335EC" w14:textId="05DDD293" w:rsidR="002929D8" w:rsidRPr="00BD60D4" w:rsidRDefault="002929D8" w:rsidP="007536D5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A734BF">
              <w:rPr>
                <w:i/>
              </w:rPr>
              <w:t>Tsc2</w:t>
            </w:r>
            <w:r w:rsidR="00A734BF" w:rsidRPr="00BD60D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43B85F19" w14:textId="064EE2FF" w:rsidR="002929D8" w:rsidRPr="00055C81" w:rsidRDefault="00055C81" w:rsidP="007536D5">
            <w:pPr>
              <w:spacing w:line="276" w:lineRule="auto"/>
              <w:jc w:val="center"/>
            </w:pPr>
            <w:r>
              <w:t>-204.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7.25</w:t>
            </w:r>
          </w:p>
        </w:tc>
        <w:tc>
          <w:tcPr>
            <w:tcW w:w="2694" w:type="dxa"/>
            <w:vAlign w:val="center"/>
          </w:tcPr>
          <w:p w14:paraId="13251D0C" w14:textId="01E15D62" w:rsidR="002929D8" w:rsidRPr="007536D5" w:rsidRDefault="00055C81" w:rsidP="007536D5">
            <w:pPr>
              <w:spacing w:line="276" w:lineRule="auto"/>
              <w:jc w:val="center"/>
              <w:rPr>
                <w:b/>
              </w:rPr>
            </w:pPr>
            <w:r w:rsidRPr="007536D5">
              <w:rPr>
                <w:b/>
              </w:rPr>
              <w:t>-273.2</w:t>
            </w:r>
            <w:r w:rsidRPr="007536D5">
              <w:rPr>
                <w:rFonts w:cstheme="minorHAnsi"/>
                <w:b/>
              </w:rPr>
              <w:t>±33.10</w:t>
            </w:r>
            <w:r w:rsidR="007536D5" w:rsidRPr="007536D5">
              <w:rPr>
                <w:rFonts w:cstheme="minorHAnsi"/>
                <w:b/>
                <w:vertAlign w:val="superscript"/>
              </w:rPr>
              <w:t>$</w:t>
            </w:r>
            <w:r w:rsidR="00C43A37" w:rsidRPr="007536D5">
              <w:rPr>
                <w:rFonts w:cstheme="minorHAnsi"/>
                <w:b/>
              </w:rPr>
              <w:t>, p=0.0292</w:t>
            </w:r>
          </w:p>
        </w:tc>
        <w:tc>
          <w:tcPr>
            <w:tcW w:w="2551" w:type="dxa"/>
            <w:vAlign w:val="center"/>
          </w:tcPr>
          <w:p w14:paraId="630D8957" w14:textId="5D6F1A64" w:rsidR="002929D8" w:rsidRPr="007536D5" w:rsidRDefault="00055C81" w:rsidP="007536D5">
            <w:pPr>
              <w:spacing w:line="276" w:lineRule="auto"/>
              <w:jc w:val="center"/>
              <w:rPr>
                <w:b/>
              </w:rPr>
            </w:pPr>
            <w:r w:rsidRPr="007536D5">
              <w:rPr>
                <w:b/>
              </w:rPr>
              <w:t>-278.8</w:t>
            </w:r>
            <w:r w:rsidRPr="007536D5">
              <w:rPr>
                <w:rFonts w:cstheme="minorHAnsi"/>
                <w:b/>
              </w:rPr>
              <w:t>±31.67</w:t>
            </w:r>
            <w:r w:rsidR="007536D5" w:rsidRPr="007536D5">
              <w:rPr>
                <w:rFonts w:cstheme="minorHAnsi"/>
                <w:b/>
                <w:vertAlign w:val="superscript"/>
              </w:rPr>
              <w:t>$$</w:t>
            </w:r>
            <w:r w:rsidR="00C43A37" w:rsidRPr="007536D5">
              <w:rPr>
                <w:rFonts w:cstheme="minorHAnsi"/>
                <w:b/>
              </w:rPr>
              <w:t>, p=0.0044</w:t>
            </w:r>
          </w:p>
        </w:tc>
      </w:tr>
      <w:bookmarkEnd w:id="0"/>
    </w:tbl>
    <w:p w14:paraId="37CAF8F1" w14:textId="78B4FB81" w:rsidR="00C0226A" w:rsidRPr="00C0226A" w:rsidRDefault="00C0226A" w:rsidP="009513FC">
      <w:pPr>
        <w:rPr>
          <w:b/>
          <w:bCs/>
        </w:rPr>
      </w:pPr>
    </w:p>
    <w:sectPr w:rsidR="00C0226A" w:rsidRPr="00C0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55C81"/>
    <w:rsid w:val="00065741"/>
    <w:rsid w:val="000D1DE1"/>
    <w:rsid w:val="000E5A2E"/>
    <w:rsid w:val="00116CEF"/>
    <w:rsid w:val="00177382"/>
    <w:rsid w:val="00184768"/>
    <w:rsid w:val="00282F48"/>
    <w:rsid w:val="002929D8"/>
    <w:rsid w:val="00336DFB"/>
    <w:rsid w:val="0039333C"/>
    <w:rsid w:val="003D38D3"/>
    <w:rsid w:val="003F6934"/>
    <w:rsid w:val="004164B4"/>
    <w:rsid w:val="004C0E33"/>
    <w:rsid w:val="005A20C2"/>
    <w:rsid w:val="00690ABC"/>
    <w:rsid w:val="006A5E9D"/>
    <w:rsid w:val="006F4341"/>
    <w:rsid w:val="00727A55"/>
    <w:rsid w:val="007536D5"/>
    <w:rsid w:val="00775D64"/>
    <w:rsid w:val="007F0414"/>
    <w:rsid w:val="0084035E"/>
    <w:rsid w:val="00865852"/>
    <w:rsid w:val="008673B1"/>
    <w:rsid w:val="009513FC"/>
    <w:rsid w:val="009A5A35"/>
    <w:rsid w:val="009B71A2"/>
    <w:rsid w:val="009D792B"/>
    <w:rsid w:val="00A734BF"/>
    <w:rsid w:val="00B20675"/>
    <w:rsid w:val="00BB5DB0"/>
    <w:rsid w:val="00BD60D4"/>
    <w:rsid w:val="00C0226A"/>
    <w:rsid w:val="00C43A37"/>
    <w:rsid w:val="00CE372E"/>
    <w:rsid w:val="00D50B0F"/>
    <w:rsid w:val="00DF30ED"/>
    <w:rsid w:val="00E15611"/>
    <w:rsid w:val="00E84C4C"/>
    <w:rsid w:val="00F059C1"/>
    <w:rsid w:val="00F13598"/>
    <w:rsid w:val="00F52344"/>
    <w:rsid w:val="00FC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5</cp:revision>
  <dcterms:created xsi:type="dcterms:W3CDTF">2022-11-14T15:35:00Z</dcterms:created>
  <dcterms:modified xsi:type="dcterms:W3CDTF">2025-01-22T08:10:00Z</dcterms:modified>
</cp:coreProperties>
</file>